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03F89" w14:textId="77777777" w:rsidR="004367D4" w:rsidRPr="000E6793" w:rsidRDefault="004367D4" w:rsidP="004367D4">
      <w:pPr>
        <w:rPr>
          <w:rFonts w:ascii="Arial" w:hAnsi="Arial" w:cs="Arial"/>
          <w:lang w:val="en-US"/>
        </w:rPr>
      </w:pPr>
      <w:r w:rsidRPr="000E6793">
        <w:rPr>
          <w:rFonts w:ascii="Arial" w:hAnsi="Arial" w:cs="Arial"/>
          <w:b/>
          <w:lang w:val="en-US"/>
        </w:rPr>
        <w:t xml:space="preserve">Supplementary Table </w:t>
      </w:r>
      <w:r w:rsidRPr="003646B0">
        <w:rPr>
          <w:rFonts w:ascii="Arial" w:hAnsi="Arial" w:cs="Arial"/>
          <w:b/>
          <w:color w:val="FF0000"/>
          <w:lang w:val="en-US"/>
        </w:rPr>
        <w:t>1</w:t>
      </w:r>
      <w:r w:rsidRPr="000E6793">
        <w:rPr>
          <w:rFonts w:ascii="Arial" w:hAnsi="Arial" w:cs="Arial"/>
          <w:b/>
          <w:lang w:val="en-US"/>
        </w:rPr>
        <w:t>:</w:t>
      </w:r>
      <w:r w:rsidRPr="000E679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otential </w:t>
      </w:r>
      <w:r w:rsidRPr="00A73696">
        <w:rPr>
          <w:rFonts w:ascii="Arial" w:hAnsi="Arial" w:cs="Arial"/>
          <w:lang w:val="en-US"/>
        </w:rPr>
        <w:t>AESIs</w:t>
      </w:r>
    </w:p>
    <w:p w14:paraId="37023EC4" w14:textId="77777777" w:rsidR="004367D4" w:rsidRDefault="004367D4" w:rsidP="004367D4">
      <w:pPr>
        <w:rPr>
          <w:rFonts w:ascii="Arial" w:hAnsi="Arial" w:cs="Arial"/>
          <w:b/>
          <w:lang w:val="en-US"/>
        </w:rPr>
      </w:pPr>
    </w:p>
    <w:tbl>
      <w:tblPr>
        <w:tblStyle w:val="TableGridLight"/>
        <w:tblW w:w="14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42"/>
        <w:gridCol w:w="3742"/>
        <w:gridCol w:w="3742"/>
        <w:gridCol w:w="3742"/>
      </w:tblGrid>
      <w:tr w:rsidR="004367D4" w:rsidRPr="00AA2A1E" w14:paraId="11FE109E" w14:textId="77777777" w:rsidTr="002A4EF0">
        <w:trPr>
          <w:trHeight w:val="368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EB06E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uroinflammatory disorders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353E3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usculoskeletal disorders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2602E9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</w:rPr>
              <w:t>Vasculitis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A5725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thers</w:t>
            </w:r>
          </w:p>
        </w:tc>
      </w:tr>
      <w:tr w:rsidR="004367D4" w:rsidRPr="00AA2A1E" w14:paraId="3D4758A9" w14:textId="77777777" w:rsidTr="002A4EF0">
        <w:trPr>
          <w:trHeight w:val="584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D03FB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●  Cranial nerve neuropathy, including paralysis and paresis (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, Bell's palsy) </w:t>
            </w:r>
          </w:p>
          <w:p w14:paraId="0228F97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Optic neuritis </w:t>
            </w:r>
          </w:p>
          <w:p w14:paraId="78F6331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Multiple sclerosis </w:t>
            </w:r>
          </w:p>
          <w:p w14:paraId="18133821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Transverse myelitis </w:t>
            </w:r>
          </w:p>
          <w:p w14:paraId="345CFFB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Guillain-Barré syndrome, including Miller Fisher syndrome and other variants </w:t>
            </w:r>
          </w:p>
          <w:p w14:paraId="6ECACC0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cute disseminated encephalomyelitis, including site specific variants,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noninfectiou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encephalitis, encephalomyelitis, myelitis,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myeloradiculoneuriti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501D306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Myasthenia gravis, including Lambert-Eaton myasthenic syndrome </w:t>
            </w:r>
          </w:p>
          <w:p w14:paraId="62098D1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Demyelinating peripheral neuropathies including: </w:t>
            </w:r>
          </w:p>
          <w:p w14:paraId="23763ADE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Chronic inflammatory </w:t>
            </w:r>
          </w:p>
          <w:p w14:paraId="09BD2121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demyelinating polyneuropathy </w:t>
            </w:r>
          </w:p>
          <w:p w14:paraId="37ACB798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Multifocal motor neuropathy </w:t>
            </w:r>
          </w:p>
          <w:p w14:paraId="780C1C6E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Polyneuropathies associated with </w:t>
            </w:r>
          </w:p>
          <w:p w14:paraId="03AB9C7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monoclonal gammopathy </w:t>
            </w:r>
          </w:p>
          <w:p w14:paraId="699EB92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Narcolepsy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2F0C8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Systemic lupus erythematosus and associated conditions </w:t>
            </w:r>
          </w:p>
          <w:p w14:paraId="024BDEA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Systemic scleroderma </w:t>
            </w:r>
          </w:p>
          <w:p w14:paraId="33AA91A1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(systemic sclerosis), including: </w:t>
            </w:r>
          </w:p>
          <w:p w14:paraId="31A18DDB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Diffuse scleroderma </w:t>
            </w:r>
          </w:p>
          <w:p w14:paraId="1DCBD62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CREST syndrome </w:t>
            </w:r>
          </w:p>
          <w:p w14:paraId="2FE3C74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Idiopathic inflammatory </w:t>
            </w:r>
          </w:p>
          <w:p w14:paraId="506197B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myopathies, including: </w:t>
            </w:r>
          </w:p>
          <w:p w14:paraId="4B06DB11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Dermatomyositis </w:t>
            </w:r>
          </w:p>
          <w:p w14:paraId="610EF7D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Polymyositis </w:t>
            </w:r>
          </w:p>
          <w:p w14:paraId="1647A73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nti-synthetase syndrome </w:t>
            </w:r>
          </w:p>
          <w:p w14:paraId="55E698D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Rheumatoid arthritis and associated </w:t>
            </w:r>
          </w:p>
          <w:p w14:paraId="0A830C63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conditions including: </w:t>
            </w:r>
          </w:p>
          <w:p w14:paraId="607EEAF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Juvenile idiopathic </w:t>
            </w:r>
          </w:p>
          <w:p w14:paraId="0009A828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arthritis </w:t>
            </w:r>
          </w:p>
          <w:p w14:paraId="0D84BB8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Still's disease </w:t>
            </w:r>
          </w:p>
          <w:p w14:paraId="381A2DD0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Polymyalgia rheumatica </w:t>
            </w:r>
          </w:p>
          <w:p w14:paraId="5F5C65E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●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Spondyloarthropathie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, including: </w:t>
            </w:r>
          </w:p>
          <w:p w14:paraId="76BE921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Ankylosing spondylitis </w:t>
            </w:r>
          </w:p>
          <w:p w14:paraId="07F7F65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Reactive arthritis (Reiter’s </w:t>
            </w:r>
          </w:p>
          <w:p w14:paraId="4EB1597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syndrome) </w:t>
            </w:r>
          </w:p>
          <w:p w14:paraId="04C2147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Undifferentiated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spondyloarthriti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4987BE4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Psoriatic arthritis </w:t>
            </w:r>
          </w:p>
          <w:p w14:paraId="08D59F11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Enteropathic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arthritis </w:t>
            </w:r>
          </w:p>
          <w:p w14:paraId="0643FC5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Relapsing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polychondriti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9351D33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Mixed connective tissue disorder </w:t>
            </w:r>
          </w:p>
          <w:p w14:paraId="05AE2E2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Gout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E6FE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 ●  Large vessels vasculitis including: </w:t>
            </w:r>
          </w:p>
          <w:p w14:paraId="3E87DEE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Giant cell arteritis (temporal arteritis) </w:t>
            </w:r>
          </w:p>
          <w:p w14:paraId="7D7F835B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Takayasu's arteritis </w:t>
            </w:r>
          </w:p>
          <w:p w14:paraId="1FDF3DC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Medium sized and/or small vessels vasculitis including: </w:t>
            </w:r>
          </w:p>
          <w:p w14:paraId="5252081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Polyarteritis nodosa </w:t>
            </w:r>
          </w:p>
          <w:p w14:paraId="300CF31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Kawasaki's disease </w:t>
            </w:r>
          </w:p>
          <w:p w14:paraId="7BD6443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Microscopic polyangiitis </w:t>
            </w:r>
          </w:p>
          <w:p w14:paraId="6603FF2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Wegener's granulomatosis </w:t>
            </w:r>
          </w:p>
          <w:p w14:paraId="4260105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(granulomatosis with polyangiitis) </w:t>
            </w:r>
          </w:p>
          <w:p w14:paraId="7A60F5D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Churg–Strauss syndrome (allergic granulomatous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angiiti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or eosinophilic granulomatosis with polyangiitis) </w:t>
            </w:r>
          </w:p>
          <w:p w14:paraId="74C4E198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Buerger'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disease (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thromboangiiti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00F7AFB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obliterans) </w:t>
            </w:r>
          </w:p>
          <w:p w14:paraId="2CEDC54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Necrotizing vasculitis (cutaneous or systemic) </w:t>
            </w:r>
          </w:p>
          <w:p w14:paraId="38B6035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ANC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A2A1E">
              <w:rPr>
                <w:rFonts w:ascii="Arial" w:hAnsi="Arial" w:cs="Arial"/>
                <w:sz w:val="18"/>
                <w:szCs w:val="18"/>
              </w:rPr>
              <w:t xml:space="preserve">positive vasculitis (type unspecified) </w:t>
            </w:r>
          </w:p>
          <w:p w14:paraId="39AA220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Henoch-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Schonlein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purpura (IgA vasculitis) </w:t>
            </w:r>
          </w:p>
          <w:p w14:paraId="4EE92E94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Behcet'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syndrome </w:t>
            </w:r>
          </w:p>
          <w:p w14:paraId="62ACC62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Leukocytoclastic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vasculitis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A663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glomerulonephritis including: </w:t>
            </w:r>
          </w:p>
          <w:p w14:paraId="7071021B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IgA nephropathy </w:t>
            </w:r>
          </w:p>
          <w:p w14:paraId="3A6ABEBE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Glomerulonephritis rapidly </w:t>
            </w:r>
          </w:p>
          <w:p w14:paraId="2C245F7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progressive </w:t>
            </w:r>
          </w:p>
          <w:p w14:paraId="0A6EDC94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Membranous glomerulonephritis </w:t>
            </w:r>
          </w:p>
          <w:p w14:paraId="5A10E1C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Membranoproliferative </w:t>
            </w:r>
          </w:p>
          <w:p w14:paraId="54B231C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glomerulonephritis </w:t>
            </w:r>
          </w:p>
          <w:p w14:paraId="532BCE98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–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Mesangioproliferative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2A1855E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glomerulonephritis </w:t>
            </w:r>
          </w:p>
          <w:p w14:paraId="1986536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Tubulointerstitial nephritis and </w:t>
            </w:r>
          </w:p>
          <w:p w14:paraId="513B1BC4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uveitis syndrome </w:t>
            </w:r>
          </w:p>
          <w:p w14:paraId="63A51D9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Ocular autoimmune diseases including: </w:t>
            </w:r>
          </w:p>
          <w:p w14:paraId="506E3A6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Autoimmune uveitis </w:t>
            </w:r>
          </w:p>
          <w:p w14:paraId="2FC41D06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Autoimmune retinitis </w:t>
            </w:r>
          </w:p>
          <w:p w14:paraId="119A363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myocarditis </w:t>
            </w:r>
          </w:p>
          <w:p w14:paraId="641E96F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Sarcoidosis </w:t>
            </w:r>
          </w:p>
          <w:p w14:paraId="0491C03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Stevens-Johnson syndrome </w:t>
            </w:r>
          </w:p>
          <w:p w14:paraId="6688EDC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●  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Sjögren'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syndrome </w:t>
            </w:r>
          </w:p>
          <w:p w14:paraId="2E17C52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lopecia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areata</w:t>
            </w:r>
            <w:proofErr w:type="spellEnd"/>
          </w:p>
          <w:p w14:paraId="60F3A11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Idiopathic pulmonary fibrosis </w:t>
            </w:r>
          </w:p>
          <w:p w14:paraId="7D78D2F6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Goodpasture syndrome </w:t>
            </w:r>
          </w:p>
          <w:p w14:paraId="1F422A1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Raynaud's phenomenon </w:t>
            </w:r>
          </w:p>
          <w:p w14:paraId="48569963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367D4" w:rsidRPr="00AA2A1E" w14:paraId="4F4A05DA" w14:textId="77777777" w:rsidTr="002A4EF0">
        <w:trPr>
          <w:trHeight w:val="339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21223C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</w:rPr>
              <w:t>Skin disorders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2B45A5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ood disorders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B8981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strointestinal disorders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770D68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docrine disorders </w:t>
            </w:r>
          </w:p>
        </w:tc>
      </w:tr>
      <w:tr w:rsidR="004367D4" w:rsidRPr="00AA2A1E" w14:paraId="5FD65F93" w14:textId="77777777" w:rsidTr="002A4EF0">
        <w:trPr>
          <w:trHeight w:val="584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F6971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Psoriasis </w:t>
            </w:r>
          </w:p>
          <w:p w14:paraId="610CF2E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Vitiligo </w:t>
            </w:r>
          </w:p>
          <w:p w14:paraId="48CFACD6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Erythema nodosum </w:t>
            </w:r>
          </w:p>
          <w:p w14:paraId="62265F90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bullous skin diseases </w:t>
            </w:r>
          </w:p>
          <w:p w14:paraId="752CFEA3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(including pemphigus, pemphigoid, and dermatitis herpetiformis) </w:t>
            </w:r>
          </w:p>
          <w:p w14:paraId="5A319F8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Lichen planus </w:t>
            </w:r>
          </w:p>
          <w:p w14:paraId="3CC323F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Sweet's syndrome </w:t>
            </w:r>
          </w:p>
          <w:p w14:paraId="25478D9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●  Localized scleroderma (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morphea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hideMark/>
          </w:tcPr>
          <w:p w14:paraId="451022B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hemolytic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anemia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71185AE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thrombocytopenia </w:t>
            </w:r>
          </w:p>
          <w:p w14:paraId="16420F9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ntiphospholipid syndrome </w:t>
            </w:r>
          </w:p>
          <w:p w14:paraId="7F5D1A93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Pernicious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anemia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1D169D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aplastic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anemia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9D75C3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neutropenia </w:t>
            </w:r>
          </w:p>
          <w:p w14:paraId="65F97967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pancytopenia 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hideMark/>
          </w:tcPr>
          <w:p w14:paraId="2EB352F0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Inflammatory bowel disease, including: </w:t>
            </w:r>
          </w:p>
          <w:p w14:paraId="308197F5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Crohn's disease </w:t>
            </w:r>
          </w:p>
          <w:p w14:paraId="76AF5284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Ulcerative colitis </w:t>
            </w:r>
          </w:p>
          <w:p w14:paraId="3EFD7AD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Microscopic colitis </w:t>
            </w:r>
          </w:p>
          <w:p w14:paraId="1D5EE26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–  Ulcerative proctitis </w:t>
            </w:r>
          </w:p>
          <w:p w14:paraId="5C213248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Celiac disease </w:t>
            </w:r>
          </w:p>
          <w:p w14:paraId="0092E753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pancreatitis 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hideMark/>
          </w:tcPr>
          <w:p w14:paraId="1EC11599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thyroiditis (Hashimoto thyroiditis) </w:t>
            </w:r>
          </w:p>
          <w:p w14:paraId="70665C2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Grave's or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Basedow'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disease </w:t>
            </w:r>
          </w:p>
          <w:p w14:paraId="21E9699F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Diabetes mellitus type 1 </w:t>
            </w:r>
          </w:p>
          <w:p w14:paraId="1285ABCA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ddison's disease </w:t>
            </w:r>
          </w:p>
          <w:p w14:paraId="2D1C329C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Polyglandular autoimmune syndrome </w:t>
            </w:r>
          </w:p>
          <w:p w14:paraId="2DCE566D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</w:t>
            </w:r>
            <w:proofErr w:type="spellStart"/>
            <w:r w:rsidRPr="00AA2A1E">
              <w:rPr>
                <w:rFonts w:ascii="Arial" w:hAnsi="Arial" w:cs="Arial"/>
                <w:sz w:val="18"/>
                <w:szCs w:val="18"/>
              </w:rPr>
              <w:t>hypophysitis</w:t>
            </w:r>
            <w:proofErr w:type="spellEnd"/>
            <w:r w:rsidRPr="00AA2A1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367D4" w:rsidRPr="00AA2A1E" w14:paraId="0F772C01" w14:textId="77777777" w:rsidTr="002A4EF0">
        <w:trPr>
          <w:trHeight w:val="584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D6B49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Liver disorders</w:t>
            </w:r>
          </w:p>
        </w:tc>
        <w:tc>
          <w:tcPr>
            <w:tcW w:w="3742" w:type="dxa"/>
            <w:hideMark/>
          </w:tcPr>
          <w:p w14:paraId="09A9A40B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2" w:type="dxa"/>
            <w:hideMark/>
          </w:tcPr>
          <w:p w14:paraId="4C06E947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2" w:type="dxa"/>
            <w:hideMark/>
          </w:tcPr>
          <w:p w14:paraId="403013DF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367D4" w:rsidRPr="00AA2A1E" w14:paraId="0A83F412" w14:textId="77777777" w:rsidTr="002A4EF0">
        <w:trPr>
          <w:trHeight w:val="584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DFDB9B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Autoimmune hepatitis </w:t>
            </w:r>
          </w:p>
          <w:p w14:paraId="4BF8C0D2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Primary biliary cirrhosis </w:t>
            </w:r>
          </w:p>
          <w:p w14:paraId="210A0744" w14:textId="77777777" w:rsidR="004367D4" w:rsidRPr="00AA2A1E" w:rsidRDefault="004367D4" w:rsidP="002A4EF0">
            <w:pPr>
              <w:rPr>
                <w:rFonts w:ascii="Arial" w:hAnsi="Arial" w:cs="Arial"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 xml:space="preserve">●  Primary sclerosing cholangitis </w:t>
            </w:r>
          </w:p>
          <w:p w14:paraId="18C5806A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2A1E">
              <w:rPr>
                <w:rFonts w:ascii="Arial" w:hAnsi="Arial" w:cs="Arial"/>
                <w:sz w:val="18"/>
                <w:szCs w:val="18"/>
              </w:rPr>
              <w:t>●  Autoimmune cholangitis</w:t>
            </w:r>
            <w:r w:rsidRPr="00AA2A1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hideMark/>
          </w:tcPr>
          <w:p w14:paraId="6BDC2BA3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2" w:type="dxa"/>
            <w:tcBorders>
              <w:bottom w:val="single" w:sz="4" w:space="0" w:color="auto"/>
            </w:tcBorders>
            <w:hideMark/>
          </w:tcPr>
          <w:p w14:paraId="7882F0D7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2" w:type="dxa"/>
            <w:tcBorders>
              <w:bottom w:val="single" w:sz="4" w:space="0" w:color="auto"/>
            </w:tcBorders>
            <w:hideMark/>
          </w:tcPr>
          <w:p w14:paraId="525E6636" w14:textId="77777777" w:rsidR="004367D4" w:rsidRPr="00AA2A1E" w:rsidRDefault="004367D4" w:rsidP="002A4EF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033710D6" w14:textId="77777777" w:rsidR="004367D4" w:rsidRDefault="004367D4" w:rsidP="004367D4">
      <w:pPr>
        <w:rPr>
          <w:rFonts w:ascii="Arial" w:hAnsi="Arial" w:cs="Arial"/>
          <w:sz w:val="18"/>
          <w:szCs w:val="18"/>
          <w:lang w:val="en-US"/>
        </w:rPr>
      </w:pPr>
    </w:p>
    <w:p w14:paraId="70102C6B" w14:textId="30490458" w:rsidR="004367D4" w:rsidRDefault="004367D4">
      <w:r w:rsidRPr="00A73696">
        <w:rPr>
          <w:rFonts w:ascii="Arial" w:hAnsi="Arial" w:cs="Arial"/>
          <w:sz w:val="18"/>
          <w:szCs w:val="18"/>
          <w:lang w:val="en-US"/>
        </w:rPr>
        <w:t>AESI</w:t>
      </w:r>
      <w:r>
        <w:rPr>
          <w:rFonts w:ascii="Arial" w:hAnsi="Arial" w:cs="Arial"/>
          <w:sz w:val="18"/>
          <w:szCs w:val="18"/>
          <w:lang w:val="en-US"/>
        </w:rPr>
        <w:t xml:space="preserve">, adverse events of special interest; ANCA, </w:t>
      </w:r>
      <w:r w:rsidRPr="00AA2A1E">
        <w:rPr>
          <w:rFonts w:ascii="Arial" w:hAnsi="Arial" w:cs="Arial"/>
          <w:sz w:val="18"/>
          <w:szCs w:val="18"/>
        </w:rPr>
        <w:t>Antineutrophil cytoplasmic antibody</w:t>
      </w:r>
      <w:r>
        <w:rPr>
          <w:rFonts w:ascii="Arial" w:hAnsi="Arial" w:cs="Arial"/>
          <w:sz w:val="18"/>
          <w:szCs w:val="18"/>
        </w:rPr>
        <w:t>;</w:t>
      </w:r>
      <w:r w:rsidRPr="00AA2A1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IgA, immunoglobulin A.</w:t>
      </w:r>
      <w:bookmarkStart w:id="0" w:name="_GoBack"/>
      <w:bookmarkEnd w:id="0"/>
    </w:p>
    <w:sectPr w:rsidR="004367D4" w:rsidSect="004367D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D4"/>
    <w:rsid w:val="004367D4"/>
    <w:rsid w:val="00B0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E43AC"/>
  <w15:chartTrackingRefBased/>
  <w15:docId w15:val="{E71B9EF5-F149-774F-964E-8276E990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7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367D4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3-08-21T23:18:00Z</dcterms:created>
  <dcterms:modified xsi:type="dcterms:W3CDTF">2023-08-21T23:18:00Z</dcterms:modified>
</cp:coreProperties>
</file>